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4</w:t>
      </w:r>
      <w:bookmarkStart w:id="0" w:name="_GoBack"/>
      <w:bookmarkEnd w:id="0"/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>Univariate Cox regression analysis and multivariate regression analyses of OS in the TCGA cohor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</w:pPr>
    </w:p>
    <w:tbl>
      <w:tblPr>
        <w:tblStyle w:val="2"/>
        <w:tblW w:w="1085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1140"/>
        <w:gridCol w:w="371"/>
        <w:gridCol w:w="1485"/>
        <w:gridCol w:w="544"/>
        <w:gridCol w:w="940"/>
        <w:gridCol w:w="1269"/>
        <w:gridCol w:w="1131"/>
        <w:gridCol w:w="994"/>
        <w:gridCol w:w="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0851" w:type="dxa"/>
            <w:gridSpan w:val="10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1"/>
              </w:numPr>
              <w:spacing w:before="100" w:after="100" w:line="480" w:lineRule="auto"/>
              <w:ind w:left="0" w:leftChars="0" w:right="100" w:firstLine="0" w:firstLineChars="0"/>
              <w:jc w:val="left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2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overall survival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OS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）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4485" w:type="dxa"/>
            <w:gridSpan w:val="3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485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Total(N)</w:t>
            </w:r>
          </w:p>
        </w:tc>
        <w:tc>
          <w:tcPr>
            <w:tcW w:w="4881" w:type="dxa"/>
            <w:gridSpan w:val="6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4485" w:type="dxa"/>
            <w:gridSpan w:val="3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485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753" w:type="dxa"/>
            <w:gridSpan w:val="3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2128" w:type="dxa"/>
            <w:gridSpan w:val="3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Gender（Female 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.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Male）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93 (0.557-1.130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Age (&gt;60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. ≤60 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830 (0.585-1.176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T stage (T3&amp;T4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 xml:space="preserve">.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T1&amp;T2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385 (0.271-0.548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N stage (N1 vs. N0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93 (0.121-2.012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M stage (M1 vs. M0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45 (0.077-0.781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Pathologic stage (Stage III&amp;IV vs. Stage I&amp;Stage II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399 (0.275-0.579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Histologic grade (G3&amp;G4 vs. G1&amp;G2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917 (0.639-1.314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AFP(ng/ml) (&gt;400 vs. ≤400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930 (0.569-1.521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Vascular invasion (Yes vs. No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44 (0.491-1.127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BIRC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5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 (High expression vs. Low expression)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75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69 (0.328-0.672)</w:t>
            </w:r>
          </w:p>
        </w:tc>
        <w:tc>
          <w:tcPr>
            <w:tcW w:w="212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485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KP2 (High expression vs. Low expression)</w:t>
            </w:r>
          </w:p>
        </w:tc>
        <w:tc>
          <w:tcPr>
            <w:tcW w:w="148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73</w:t>
            </w:r>
          </w:p>
        </w:tc>
        <w:tc>
          <w:tcPr>
            <w:tcW w:w="2753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699 (0.494-0.989)</w:t>
            </w:r>
          </w:p>
        </w:tc>
        <w:tc>
          <w:tcPr>
            <w:tcW w:w="2128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10848" w:type="dxa"/>
            <w:gridSpan w:val="9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100" w:beforeAutospacing="0" w:after="100" w:afterAutospacing="0" w:line="480" w:lineRule="auto"/>
              <w:ind w:left="0" w:leftChars="0" w:right="100" w:rightChars="0" w:firstLine="0" w:firstLineChars="0"/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verall survival（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OS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）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haracteristics</w:t>
            </w:r>
          </w:p>
        </w:tc>
        <w:tc>
          <w:tcPr>
            <w:tcW w:w="1140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otal(N)</w:t>
            </w:r>
          </w:p>
        </w:tc>
        <w:tc>
          <w:tcPr>
            <w:tcW w:w="3340" w:type="dxa"/>
            <w:gridSpan w:val="4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 Multivariate analysis</w:t>
            </w:r>
          </w:p>
        </w:tc>
        <w:tc>
          <w:tcPr>
            <w:tcW w:w="3394" w:type="dxa"/>
            <w:gridSpan w:val="3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SKP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400" w:type="dxa"/>
            <w:gridSpan w:val="3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azard ratio (95% CI)</w:t>
            </w:r>
          </w:p>
        </w:tc>
        <w:tc>
          <w:tcPr>
            <w:tcW w:w="940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  <w:tc>
          <w:tcPr>
            <w:tcW w:w="2400" w:type="dxa"/>
            <w:gridSpan w:val="2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azard ratio (95% CI)</w:t>
            </w:r>
          </w:p>
        </w:tc>
        <w:tc>
          <w:tcPr>
            <w:tcW w:w="994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T stage (T3&amp;T4 vs. T1&amp;T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7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10 (0.097-5.2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3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663 (0.090-4.86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 stage (M1 vs. M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72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444 (0.136-1.4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18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448 (0.137-1.46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athologic stage (Stage III&amp;IV vs. Stage I&amp;Stage II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49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594 (0.081-4.3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60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561 (0.077-4.08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cantSplit/>
          <w:jc w:val="center"/>
        </w:trPr>
        <w:tc>
          <w:tcPr>
            <w:tcW w:w="297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BIRC5/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KP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 (High expression vs. Low express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7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413 (0.257-0.664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13 (0.462-1.103)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128</w:t>
            </w:r>
          </w:p>
        </w:tc>
      </w:tr>
    </w:tbl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DA120"/>
    <w:multiLevelType w:val="singleLevel"/>
    <w:tmpl w:val="FEFDA120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7da07e42-1e10-4e66-ad0d-9315f1fa8f47"/>
  </w:docVars>
  <w:rsids>
    <w:rsidRoot w:val="3FFF3120"/>
    <w:rsid w:val="0ED1300D"/>
    <w:rsid w:val="22E775A7"/>
    <w:rsid w:val="29F672BF"/>
    <w:rsid w:val="337A4FA0"/>
    <w:rsid w:val="3C9F4F0D"/>
    <w:rsid w:val="3E37F1A3"/>
    <w:rsid w:val="3FFF3120"/>
    <w:rsid w:val="426F5592"/>
    <w:rsid w:val="50CD2068"/>
    <w:rsid w:val="77FF6F3C"/>
    <w:rsid w:val="7CE52A3A"/>
    <w:rsid w:val="92D3FB55"/>
    <w:rsid w:val="F6F47AF1"/>
    <w:rsid w:val="FFFF2880"/>
    <w:rsid w:val="FFFF8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281</Characters>
  <Lines>1</Lines>
  <Paragraphs>1</Paragraphs>
  <TotalTime>7</TotalTime>
  <ScaleCrop>false</ScaleCrop>
  <LinksUpToDate>false</LinksUpToDate>
  <CharactersWithSpaces>141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3:41:00Z</dcterms:created>
  <dc:creator>医路有梦</dc:creator>
  <cp:lastModifiedBy>Ten Bagger</cp:lastModifiedBy>
  <dcterms:modified xsi:type="dcterms:W3CDTF">2023-03-19T09:0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B98272807466D68DAAE11643F47F610</vt:lpwstr>
  </property>
</Properties>
</file>